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>
        <w:rPr>
          <w:rFonts w:hint="eastAsia" w:ascii="Times New Roman" w:hAnsi="Times New Roman" w:cs="Times New Roman"/>
          <w:lang w:val="en-US" w:eastAsia="zh-CN"/>
        </w:rPr>
        <w:t xml:space="preserve"> 1 The levels of liver function, blood manganese, TISI, ADC, MRS and neurological tests.</w:t>
      </w:r>
    </w:p>
    <w:tbl>
      <w:tblPr>
        <w:tblStyle w:val="7"/>
        <w:tblW w:w="15790" w:type="dxa"/>
        <w:jc w:val="center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850"/>
        <w:gridCol w:w="567"/>
        <w:gridCol w:w="630"/>
        <w:gridCol w:w="890"/>
        <w:gridCol w:w="882"/>
        <w:gridCol w:w="941"/>
        <w:gridCol w:w="957"/>
        <w:gridCol w:w="662"/>
        <w:gridCol w:w="708"/>
        <w:gridCol w:w="915"/>
        <w:gridCol w:w="809"/>
        <w:gridCol w:w="606"/>
        <w:gridCol w:w="606"/>
        <w:gridCol w:w="566"/>
        <w:gridCol w:w="660"/>
        <w:gridCol w:w="629"/>
        <w:gridCol w:w="738"/>
        <w:gridCol w:w="1134"/>
        <w:gridCol w:w="645"/>
        <w:gridCol w:w="82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um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e (y)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T (IU/L)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ST (IU/L)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B (μmol/L)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UB (μmol/L)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T (s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b (g/L)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m (μmol/L)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n (μg/L)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ac/Cr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lx/Cr</w:t>
            </w:r>
          </w:p>
        </w:tc>
        <w:tc>
          <w:tcPr>
            <w:tcW w:w="56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I/Cr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AACr</w:t>
            </w:r>
          </w:p>
        </w:tc>
        <w:tc>
          <w:tcPr>
            <w:tcW w:w="6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o/Cr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I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DC (×10-5 mm2/s)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ST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TC-A (s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4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7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5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8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2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.0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.94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5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4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4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5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.5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.30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5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.7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3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8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4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1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.0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.8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6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7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.1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.1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9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.8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22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.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3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2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8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5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.0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.01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.2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6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8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7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7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.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.0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.64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.1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4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7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6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5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.0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95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6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1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7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6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.2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28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8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3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6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.4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.29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9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8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7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2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2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.0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5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9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4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.6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3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.6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.4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3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3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9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.2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12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3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8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8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1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1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.03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84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.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9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0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2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9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9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5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.00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.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9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7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4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1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8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3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.6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97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.0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7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2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1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9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.7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18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9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7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8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8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8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5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.3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.4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7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2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7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1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.8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.53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.8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2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4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5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.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.5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.1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9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7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5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3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.0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.4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51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.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5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8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7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8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57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3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.8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91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.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0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9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0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3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.0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03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7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.7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9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9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.3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.68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.6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4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5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0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2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9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2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8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.63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.30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0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3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0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9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3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.4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.86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34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8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6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6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7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.53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.05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.1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8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2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7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1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4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.1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.37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.3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0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6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1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.3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.63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98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8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7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1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3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1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7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.41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73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8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7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5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5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4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9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6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.5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.4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23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.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5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9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7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7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5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2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.5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82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56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76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0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.4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9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9.5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9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59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93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0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7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7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7.7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7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06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68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1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.3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9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5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.1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.8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48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.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56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5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2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3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7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.0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52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29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95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6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.1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15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.3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.85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.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.26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.8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.9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1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9.1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81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.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62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01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2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1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8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3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2.7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.77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5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9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2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5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3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5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.6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.5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74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5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44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02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1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.8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.3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.5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0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.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31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03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6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7.0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9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4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6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.5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.41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.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45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5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7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6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7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.6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28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.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2"/>
                <w:szCs w:val="1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2"/>
                <w:szCs w:val="12"/>
              </w:rPr>
              <w:t>c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45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23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6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1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7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4.8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40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71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0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5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6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7.2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.8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86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1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5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8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4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.7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16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71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.7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.4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.4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.45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4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6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5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.9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4.0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42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48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5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.0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6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.6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72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0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5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.9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.6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54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1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5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.7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.7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.23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6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6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.1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8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.5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64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88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1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6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.0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.3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2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72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2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3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8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0.1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3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21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7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3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04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.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0.9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89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8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9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.9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6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.2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81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85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3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9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.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.5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66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27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1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8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.8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.9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27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66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9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4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.5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73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92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1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7.9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3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.0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.7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06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2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1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3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8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.7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.6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73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02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.1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.5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8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2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.4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4"/>
                <w:szCs w:val="14"/>
              </w:rPr>
              <w:t>overt PS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.0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.04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83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9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.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6.20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.21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5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.5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5.0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lanine aminotransferase (ALT), aspartate aminotransferase (AST), total bilirubin (TB), direct bilirubin (DB), prothrombin time (PT), albumin (Alb), ammonia (Am), manganese (Mn) , lactate (Lac/Cr), N-acetyl aspartate (NAA/Cr), glutamine (Glx/Cr), creatine (Cr/Cr), choline (Cho/Cr), myo-inositol (mI/Cr), </w:t>
      </w:r>
      <w:r>
        <w:rPr>
          <w:rFonts w:ascii="Times New Roman" w:hAnsi="Times New Roman"/>
          <w:color w:val="000000"/>
          <w:lang w:eastAsia="zh-CN"/>
        </w:rPr>
        <w:t>T1 signal intensity index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lang w:val="en-US" w:eastAsia="zh-CN"/>
        </w:rPr>
        <w:t>T1SI), apparent diffusion coefficient (ADC), Digit Symbol Test (DST), Number Connection Test A (NCT-A).</w:t>
      </w:r>
      <w:bookmarkStart w:id="0" w:name="_GoBack"/>
      <w:bookmarkEnd w:id="0"/>
    </w:p>
    <w:sectPr>
      <w:pgSz w:w="16838" w:h="11906" w:orient="landscape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endnya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Vani">
    <w:panose1 w:val="020B0502040204020203"/>
    <w:charset w:val="00"/>
    <w:family w:val="auto"/>
    <w:pitch w:val="default"/>
    <w:sig w:usb0="00200003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Times New Roman Baltic">
    <w:altName w:val="Times New Roman"/>
    <w:panose1 w:val="00000000000000000000"/>
    <w:charset w:val="BA"/>
    <w:family w:val="auto"/>
    <w:pitch w:val="default"/>
    <w:sig w:usb0="00000000" w:usb1="00000000" w:usb2="00000000" w:usb3="00000000" w:csb0="00000080" w:csb1="00000000"/>
  </w:font>
  <w:font w:name="+中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7BC5"/>
    <w:rsid w:val="00005B76"/>
    <w:rsid w:val="0042042A"/>
    <w:rsid w:val="00441EFD"/>
    <w:rsid w:val="005D4261"/>
    <w:rsid w:val="005F4F81"/>
    <w:rsid w:val="00693B47"/>
    <w:rsid w:val="0080164B"/>
    <w:rsid w:val="00967BC5"/>
    <w:rsid w:val="00AE290C"/>
    <w:rsid w:val="00B4167B"/>
    <w:rsid w:val="00BB7D74"/>
    <w:rsid w:val="00C30109"/>
    <w:rsid w:val="00C515FC"/>
    <w:rsid w:val="00C87959"/>
    <w:rsid w:val="00E528E9"/>
    <w:rsid w:val="00EF5D15"/>
    <w:rsid w:val="00F93BE9"/>
    <w:rsid w:val="00FC7D84"/>
    <w:rsid w:val="00FE055B"/>
    <w:rsid w:val="14B128F0"/>
    <w:rsid w:val="3054669A"/>
    <w:rsid w:val="588B75D6"/>
    <w:rsid w:val="601A004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FollowedHyperlink"/>
    <w:basedOn w:val="4"/>
    <w:unhideWhenUsed/>
    <w:uiPriority w:val="99"/>
    <w:rPr>
      <w:color w:val="800080"/>
      <w:u w:val="single"/>
    </w:rPr>
  </w:style>
  <w:style w:type="character" w:styleId="6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9">
    <w:name w:val="页脚 Char"/>
    <w:basedOn w:val="4"/>
    <w:link w:val="2"/>
    <w:semiHidden/>
    <w:uiPriority w:val="99"/>
    <w:rPr>
      <w:sz w:val="18"/>
      <w:szCs w:val="18"/>
    </w:rPr>
  </w:style>
  <w:style w:type="paragraph" w:customStyle="1" w:styleId="10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1">
    <w:name w:val="font6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2">
    <w:name w:val="font7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2"/>
    </w:rPr>
  </w:style>
  <w:style w:type="paragraph" w:customStyle="1" w:styleId="13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2"/>
    </w:rPr>
  </w:style>
  <w:style w:type="paragraph" w:customStyle="1" w:styleId="14">
    <w:name w:val="xl67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2"/>
    </w:rPr>
  </w:style>
  <w:style w:type="paragraph" w:customStyle="1" w:styleId="15">
    <w:name w:val="xl68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2"/>
    </w:rPr>
  </w:style>
  <w:style w:type="paragraph" w:customStyle="1" w:styleId="16">
    <w:name w:val="xl69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2"/>
    </w:rPr>
  </w:style>
  <w:style w:type="paragraph" w:customStyle="1" w:styleId="17">
    <w:name w:val="xl7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2"/>
    </w:rPr>
  </w:style>
  <w:style w:type="paragraph" w:customStyle="1" w:styleId="18">
    <w:name w:val="xl71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2"/>
    </w:rPr>
  </w:style>
  <w:style w:type="paragraph" w:customStyle="1" w:styleId="19">
    <w:name w:val="xl72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20">
    <w:name w:val="xl73"/>
    <w:basedOn w:val="1"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2"/>
    </w:rPr>
  </w:style>
  <w:style w:type="paragraph" w:customStyle="1" w:styleId="21">
    <w:name w:val="xl74"/>
    <w:basedOn w:val="1"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2"/>
    </w:rPr>
  </w:style>
  <w:style w:type="paragraph" w:customStyle="1" w:styleId="22">
    <w:name w:val="xl75"/>
    <w:basedOn w:val="1"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2"/>
    </w:rPr>
  </w:style>
  <w:style w:type="paragraph" w:customStyle="1" w:styleId="23">
    <w:name w:val="xl76"/>
    <w:basedOn w:val="1"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83</Words>
  <Characters>6179</Characters>
  <Lines>51</Lines>
  <Paragraphs>14</Paragraphs>
  <ScaleCrop>false</ScaleCrop>
  <LinksUpToDate>false</LinksUpToDate>
  <CharactersWithSpaces>7248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0:06:00Z</dcterms:created>
  <dc:creator>Dr.Li</dc:creator>
  <cp:lastModifiedBy>Ying LI</cp:lastModifiedBy>
  <dcterms:modified xsi:type="dcterms:W3CDTF">2016-08-04T15:52:0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